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rtile ranges for 6 phthalate metabolites, and adjusted* mean difference in BMI (kg/m</w:t>
      </w:r>
      <w:r>
        <w:rPr>
          <w:vertAlign w:val="superscript"/>
        </w:rPr>
        <w:t>2</w:t>
      </w:r>
      <w:r>
        <w:rPr/>
        <w:t>) and WC (cm) by phthalate quartile, among males by age group, NHANES 1999-2002</w:t>
      </w:r>
    </w:p>
    <w:p>
      <w:pPr>
        <w:pStyle w:val="Normal"/>
        <w:rPr/>
      </w:pPr>
      <w:r>
        <w:rPr/>
      </w:r>
    </w:p>
    <w:tbl>
      <w:tblPr>
        <w:tblW w:w="88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95"/>
        <w:gridCol w:w="1530"/>
        <w:gridCol w:w="1890"/>
        <w:gridCol w:w="900"/>
        <w:gridCol w:w="1800"/>
        <w:gridCol w:w="900"/>
      </w:tblGrid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4 - 9043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1.49, 1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-4.42, 3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 - 191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-0.27, 2.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-1.73, 4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 - 7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-1.50, 0.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(-4.01, 2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- 39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.9 - 12359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-1.63, 1.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(-5.14, 2.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6 - 524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1.13, 1.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3.49, 2.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 - 195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1.23, 1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(-3.96, 1.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7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.4 - 399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-0.15, 1.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-0.51, 4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4 - 69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-0.68, 1.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-1.75, 4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 - 245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-0.94, 1.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-2.44, 4.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80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.5 - 16995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-0.10, 2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-1.75, 5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7 - 78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-0.54, 2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5 (-2.11, 5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 - 175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-1.21, 1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-3.62, 3.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51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B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4 - 638.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0 (-0.42, 2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-1.91, 4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9 - 70.7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1.91, 1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 (-5.74, 3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5 - 37.8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-0.37, 1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-1.72, 4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- 18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 - 969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-2.54, 0.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 (-5.41, 2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 - 54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-1.77, 0.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-4.02, 2.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- 31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1.32, 1.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-2.78, 4.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16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 - 39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-0.39, 1.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0.22, 5.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 - 41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35, 2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 (1.27, 6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- 23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-0.48, 1.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-1.05, 4.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11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- 436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 (-2.49, 0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 (-6.05, 0.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- 3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 (-2.61, -0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 (-5.27, 0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- 19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6 (-1.79, 1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(-4.09, 2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10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Bz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- 721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-1.53, 1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-3.31, 4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 - 75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-0.36, 2.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-1.43, 6.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- 34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-0.60, 2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-1.71, 6.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- 15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 - 1274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-0.47, 2.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 (-0.67, 6.8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- 49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-0.85, 1.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-1.47, 4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- 25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-0.65, 1.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-0.99, 5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- 11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- 1197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04, 3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.63 (3.42, 9.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 - 30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65, 2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 (2.18, 7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- 14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-0.53, 1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-1.34, 3.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- 7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 - 414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 (-3.43, 0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 (-7.64, 1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- 25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 (-2.97, 0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 (-5.61, 1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- 11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-1.60, 0.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-3.65, 3.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 - 4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H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- 19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1.32, 0.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2.98, 2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- 11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-0.84, 1.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9 (-2.76, 3.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- 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1.06, 1.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2.99, 3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- 27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-1.95, 0.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 (-5.15, 2.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- 8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-2.58, -0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3 (-6.86, -0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- 3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-2.24, 0.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 (-5.82, 0.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- 615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-0.63, 1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-1.43, 3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- 9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-1.05, 1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3.39, 3.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- 4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92, 0.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-2.47, 2.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- 204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 (-2.60, 0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 (-5.76, 0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- 5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-2.16, 0.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-4.27, 3.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- 2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-1.39, 1.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-3.16, 4.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0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HH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 - 622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-1.09, 1.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-2.43, 4.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 - 65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-0.97, 1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-2.44, 4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 - 34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 (-1.01, 1.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-3.37, 4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8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 - 977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-0.69, 2.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-1.77, 6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- 54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0.62, 4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 (2.23, 10.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- 26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-0.57, 2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-0.06, 6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2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- 323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-0.28, 3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 (-0.03, 9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 - 48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1.17, 1.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-3.23, 4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- 21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1.33, 1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-2.67, 4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0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- 1408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-2.47, 3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-7.42, 8.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- 30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-3.84, 2.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(-8.84, 6.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- 12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-2.59, 2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 (-6.97, 4.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OHP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BMI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 - 351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1.21, 1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-2.68, 3.8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- 46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99, 0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2.55, 2.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- 22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7 (-1.36, 1.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-3.95, 5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12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 - 60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-1.40, 1.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-2.67, 4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- 35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-0.08, 3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 (0.11, 9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- 1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-1.14, 2.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 (-1.09, 7.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8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 - 926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-0.13, 4.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 (0.69, 10.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- 30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-0.67, 2.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-1.98, 5.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- 14.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-0.77, 2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-1.15, 5.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6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- 766.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-2.05, 3.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-4.97, 9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- 19.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(-3.42, 1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 (-7.79, 5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- 9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1.94, 2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-4.93, 5.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4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Adjusted for age, creatinine, height, race/ethnicity, socioeconomic status, % of daily calories from total fat (tertiles), daily servings of dairy (tertiles), daily servings of fruit and vegetables (tertiles), METS/month (continuous), TV/video/computer use (</w:t>
      </w:r>
      <w:r>
        <w:rPr>
          <w:u w:val="single"/>
        </w:rPr>
        <w:t>&lt;</w:t>
      </w:r>
      <w:r>
        <w:rPr/>
        <w:t xml:space="preserve"> 1 hour/day, &gt;1 and &lt;2.5 hours/day, </w:t>
      </w:r>
      <w:r>
        <w:rPr>
          <w:u w:val="single"/>
        </w:rPr>
        <w:t xml:space="preserve">&gt; </w:t>
      </w:r>
      <w:r>
        <w:rPr/>
        <w:t xml:space="preserve"> 2.5 hours/day), and smoking status (age 20+)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7:22:00Z</dcterms:created>
  <dc:creator>Elizabeth Hatch</dc:creator>
  <dc:description/>
  <cp:keywords/>
  <dc:language>en-US</dc:language>
  <cp:lastModifiedBy>Elizabeth Hatch</cp:lastModifiedBy>
  <dcterms:modified xsi:type="dcterms:W3CDTF">2008-06-02T17:22:00Z</dcterms:modified>
  <cp:revision>2</cp:revision>
  <dc:subject/>
  <dc:title>Appendix Table 2</dc:title>
</cp:coreProperties>
</file>